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BC1" w:rsidRPr="00284063" w:rsidDel="00E519CF" w:rsidRDefault="00AB0DA2" w:rsidP="002C4BC1">
      <w:pPr>
        <w:spacing w:after="0" w:line="360" w:lineRule="auto"/>
        <w:rPr>
          <w:del w:id="0" w:author="user" w:date="2019-02-23T18:30:00Z"/>
          <w:rFonts w:ascii="Times New Roman" w:hAnsi="Times New Roman" w:cs="Times New Roman"/>
          <w:sz w:val="24"/>
          <w:szCs w:val="24"/>
        </w:rPr>
      </w:pPr>
      <w:del w:id="1" w:author="user" w:date="2019-02-23T18:30:00Z">
        <w:r w:rsidRPr="00284063" w:rsidDel="00E519CF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S1 </w:delText>
        </w:r>
        <w:r w:rsidRPr="00284063" w:rsidDel="00E519CF">
          <w:rPr>
            <w:rFonts w:ascii="Times New Roman" w:hAnsi="Times New Roman" w:cs="Times New Roman"/>
            <w:b/>
            <w:sz w:val="24"/>
            <w:szCs w:val="24"/>
          </w:rPr>
          <w:delText xml:space="preserve">Table. </w:delText>
        </w:r>
        <w:r w:rsidR="002C4BC1" w:rsidRPr="00284063" w:rsidDel="00E519CF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Patients with advanced airway </w:delText>
        </w:r>
      </w:del>
    </w:p>
    <w:tbl>
      <w:tblPr>
        <w:tblW w:w="139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3"/>
        <w:gridCol w:w="1618"/>
        <w:gridCol w:w="1438"/>
        <w:gridCol w:w="1347"/>
        <w:gridCol w:w="1267"/>
        <w:gridCol w:w="992"/>
        <w:gridCol w:w="1560"/>
        <w:gridCol w:w="992"/>
      </w:tblGrid>
      <w:tr w:rsidR="00CF7649" w:rsidRPr="00284063" w:rsidDel="00E519CF" w:rsidTr="00284063">
        <w:trPr>
          <w:trHeight w:val="362"/>
          <w:del w:id="2" w:author="user" w:date="2019-02-23T18:30:00Z"/>
        </w:trPr>
        <w:tc>
          <w:tcPr>
            <w:tcW w:w="4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PA(+)</w:delText>
              </w:r>
            </w:del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PA(-)</w:delText>
              </w:r>
            </w:del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P</w:delText>
              </w:r>
            </w:del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Univariate analysis</w:delText>
              </w:r>
            </w:del>
          </w:p>
        </w:tc>
      </w:tr>
      <w:tr w:rsidR="00CF7649" w:rsidRPr="00284063" w:rsidDel="00E519CF" w:rsidTr="00284063">
        <w:trPr>
          <w:trHeight w:val="362"/>
          <w:del w:id="15" w:author="user" w:date="2019-02-23T18:30:00Z"/>
        </w:trPr>
        <w:tc>
          <w:tcPr>
            <w:tcW w:w="4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= 38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b/>
                  <w:bCs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 xml:space="preserve">N=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b/>
                  <w:bCs/>
                  <w:kern w:val="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= 373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Value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OR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3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P-value</w:delText>
              </w:r>
            </w:del>
          </w:p>
        </w:tc>
      </w:tr>
      <w:tr w:rsidR="00CF7649" w:rsidRPr="00284063" w:rsidDel="00E519CF" w:rsidTr="00284063">
        <w:trPr>
          <w:trHeight w:val="362"/>
          <w:del w:id="31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rPr>
                <w:del w:id="32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3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.6(15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1.4(22.1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.8(14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9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" w:author="user" w:date="2019-02-23T18:30:00Z">
              <w:r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1-0.9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22</w:delText>
              </w:r>
            </w:del>
          </w:p>
        </w:tc>
      </w:tr>
      <w:tr w:rsidR="00CF7649" w:rsidRPr="00284063" w:rsidDel="00E519CF" w:rsidTr="00284063">
        <w:trPr>
          <w:trHeight w:val="362"/>
          <w:del w:id="4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9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5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5(64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57.1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1(64.6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683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6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4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6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harlson Comorbidity Index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6(2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.4(2.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6(2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163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7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8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APACHE-II score</w:delText>
              </w:r>
              <w:r w:rsidR="00BB0D0D" w:rsidRPr="00284063" w:rsidDel="00E519CF">
                <w:rPr>
                  <w:rFonts w:ascii="Times New Roman" w:eastAsia="맑은 고딕" w:hAnsi="Times New Roman" w:cs="Times New Roman" w:hint="eastAsia"/>
                  <w:b/>
                  <w:bCs/>
                  <w:kern w:val="0"/>
                  <w:sz w:val="24"/>
                  <w:szCs w:val="24"/>
                </w:rPr>
                <w:delText>(valid:328)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73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1(8.6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1.24(9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32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1-1.1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E519CF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23</w:delText>
              </w:r>
            </w:del>
          </w:p>
        </w:tc>
      </w:tr>
      <w:tr w:rsidR="00CF7649" w:rsidRPr="00284063" w:rsidDel="00E519CF" w:rsidTr="00284063">
        <w:trPr>
          <w:trHeight w:val="362"/>
          <w:del w:id="95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6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9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Underlying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106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Hemiplegia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(2.6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4.3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2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52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.7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73-61.93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92</w:delText>
              </w:r>
            </w:del>
          </w:p>
        </w:tc>
      </w:tr>
      <w:tr w:rsidR="00CF7649" w:rsidRPr="00284063" w:rsidDel="00E519CF" w:rsidTr="00284063">
        <w:trPr>
          <w:trHeight w:val="362"/>
          <w:del w:id="12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Chronic renal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6(12.1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6(12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322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13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Chronic liver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6(9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4.3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5(9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661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15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yocardial infarction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2(5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5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5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7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2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49</w:delText>
              </w:r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50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3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02</w:delText>
              </w:r>
            </w:del>
          </w:p>
        </w:tc>
      </w:tr>
      <w:tr w:rsidR="00CF7649" w:rsidRPr="00284063" w:rsidDel="00E519CF" w:rsidTr="00284063">
        <w:trPr>
          <w:trHeight w:val="362"/>
          <w:del w:id="170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eripheral vascular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12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185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86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8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Departur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196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26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2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6(25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.8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.5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34</w:delText>
              </w:r>
            </w:del>
          </w:p>
        </w:tc>
      </w:tr>
      <w:tr w:rsidR="00CF7649" w:rsidRPr="00284063" w:rsidDel="00E519CF" w:rsidTr="00284063">
        <w:trPr>
          <w:trHeight w:val="362"/>
          <w:del w:id="21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1(63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38(63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7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22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="00F54207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Emergency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3(6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3(6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469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242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2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per</w:delText>
              </w:r>
              <w:r w:rsidR="00F54207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at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ing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(1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(1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768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256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2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Dialysis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</w:delText>
              </w:r>
              <w:r w:rsidR="00F54207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835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270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Othe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8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675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E519CF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284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5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8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Arriv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295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ICU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35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1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0(34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9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7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6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8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E519CF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6</w:delText>
              </w:r>
            </w:del>
          </w:p>
        </w:tc>
      </w:tr>
      <w:tr w:rsidR="00CF7649" w:rsidRPr="00284063" w:rsidDel="00E519CF" w:rsidTr="00284063">
        <w:trPr>
          <w:trHeight w:val="362"/>
          <w:del w:id="312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1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CT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6(35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2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4(35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523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326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2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MRI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(5.2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(5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501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340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Cardiac cath lab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(3.4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(3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123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354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5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Ward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AD3208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99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36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Operating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(1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(1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742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382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Sub-ICU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835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396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9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thers 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(2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(2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799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410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1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41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Required Fio2 (%)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2.7(27.6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2.2(27.6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0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99</w:delText>
              </w:r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97</w:delText>
              </w:r>
            </w:del>
          </w:p>
        </w:tc>
      </w:tr>
      <w:tr w:rsidR="00CF7649" w:rsidRPr="00284063" w:rsidDel="00E519CF" w:rsidTr="00284063">
        <w:trPr>
          <w:trHeight w:val="362"/>
          <w:del w:id="427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EE7B0E" w:rsidP="001F4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28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42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Oxygenation</w:delText>
              </w:r>
              <w:r w:rsidR="00F54207"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0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1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2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3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43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ortable ventilat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51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5.9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9(66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1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3-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83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9</w:delText>
              </w:r>
            </w:del>
          </w:p>
        </w:tc>
      </w:tr>
      <w:tr w:rsidR="00CF7649" w:rsidRPr="00284063" w:rsidDel="00E519CF" w:rsidTr="00284063">
        <w:trPr>
          <w:trHeight w:val="362"/>
          <w:del w:id="455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anual ventilation using a bag-valve mask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2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31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1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15(30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8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7" w:author="user" w:date="2019-02-23T18:30:00Z">
              <w:r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4.9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3B11EF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9" w:author="user" w:date="2019-02-23T18:30:00Z">
              <w:r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.09</w:delText>
              </w:r>
              <w:r w:rsidR="00F54207"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</w:delText>
              </w:r>
              <w:r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22.3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3B11EF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  <w:r w:rsidR="003B11EF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9</w:delText>
              </w:r>
            </w:del>
          </w:p>
        </w:tc>
      </w:tr>
      <w:tr w:rsidR="00CF7649" w:rsidRPr="00284063" w:rsidDel="00E519CF" w:rsidTr="00284063">
        <w:trPr>
          <w:trHeight w:val="362"/>
          <w:del w:id="472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T-piec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1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1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714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487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ome ventilat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46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502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03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50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Type of airway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51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Endotracheal tub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86.6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8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23(86.6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4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52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2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Tracheostomy 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1(13.4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0(13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4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54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44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54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ontinuous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52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5(52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55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orepinephr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47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5(46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1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57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7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opam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13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8(12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4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58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obutam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6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3(6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3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60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Epinephr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6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2(5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3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28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61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sopressin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5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5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540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3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63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34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63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umber of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&lt;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0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645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4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0(47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2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8(47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1E16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659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5(35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2(35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37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-9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7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0.448</w:delText>
              </w:r>
            </w:del>
          </w:p>
        </w:tc>
      </w:tr>
      <w:tr w:rsidR="00CF7649" w:rsidRPr="00284063" w:rsidDel="00E519CF" w:rsidTr="00284063">
        <w:trPr>
          <w:trHeight w:val="362"/>
          <w:del w:id="675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6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2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8(10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8(10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</w:delText>
              </w:r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.9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4</w:delText>
              </w:r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9.7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961</w:delText>
              </w:r>
            </w:del>
          </w:p>
        </w:tc>
      </w:tr>
      <w:tr w:rsidR="00CF7649" w:rsidRPr="00284063" w:rsidDel="00E519CF" w:rsidTr="00284063">
        <w:trPr>
          <w:trHeight w:val="362"/>
          <w:del w:id="691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6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3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(4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(4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1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1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47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-84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3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020</w:delText>
              </w:r>
            </w:del>
          </w:p>
        </w:tc>
      </w:tr>
      <w:tr w:rsidR="00CF7649" w:rsidRPr="00284063" w:rsidDel="00E519CF" w:rsidTr="00284063">
        <w:trPr>
          <w:trHeight w:val="362"/>
          <w:del w:id="707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7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4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2.4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2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3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7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-83.8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403</w:delText>
              </w:r>
            </w:del>
          </w:p>
        </w:tc>
      </w:tr>
      <w:tr w:rsidR="00CF7649" w:rsidRPr="00284063" w:rsidDel="00E519CF" w:rsidTr="00284063">
        <w:trPr>
          <w:trHeight w:val="362"/>
          <w:del w:id="72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6C61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7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7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(0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9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(12.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1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3" w:author="user" w:date="2019-02-23T18:30:00Z"/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4" w:author="user" w:date="2019-02-23T18:30:00Z"/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5" w:author="user" w:date="2019-02-23T18:30:00Z"/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736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37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73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sz w:val="24"/>
                  <w:szCs w:val="24"/>
                </w:rPr>
                <w:delText>Three or more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8(7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2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(37.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(6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D00534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01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8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0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.11-35.</w:delText>
              </w:r>
              <w:r w:rsidR="00AD3208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3</w:delText>
              </w:r>
            </w:del>
          </w:p>
        </w:tc>
      </w:tr>
      <w:tr w:rsidR="00CF7649" w:rsidRPr="00284063" w:rsidDel="00E519CF" w:rsidTr="00284063">
        <w:trPr>
          <w:trHeight w:val="362"/>
          <w:del w:id="75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4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75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ontinuous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0(44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4.3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9(45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6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76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7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Remifentanyl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9(28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8(29.0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8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78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exmedetomid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4.9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(25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99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79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Midazola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(13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(13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2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6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81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isatracuri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2(11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11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828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ecuroniu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6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84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44" w:author="user" w:date="2019-02-23T18:30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84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umber of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29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855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 Sedativ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1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55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1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85.7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4(54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869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7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 Sedativ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9(18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.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8(18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883" w:author="user" w:date="2019-02-23T18:30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(16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(17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897" w:author="user" w:date="2019-02-23T18:30:00Z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3(8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3(8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E519CF" w:rsidTr="00284063">
        <w:trPr>
          <w:trHeight w:val="362"/>
          <w:del w:id="911" w:author="user" w:date="2019-02-23T18:30:00Z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9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1.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1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E519CF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D3208" w:rsidRPr="00284063" w:rsidDel="00E519CF" w:rsidRDefault="00AD3208">
      <w:pPr>
        <w:rPr>
          <w:del w:id="925" w:author="user" w:date="2019-02-23T18:30:00Z"/>
          <w:rFonts w:ascii="Times New Roman" w:hAnsi="Times New Roman" w:cs="Times New Roman"/>
          <w:sz w:val="24"/>
        </w:rPr>
      </w:pPr>
      <w:del w:id="926" w:author="user" w:date="2019-02-23T18:30:00Z">
        <w:r w:rsidRPr="00284063" w:rsidDel="00E519CF">
          <w:rPr>
            <w:rFonts w:ascii="Times New Roman" w:hAnsi="Times New Roman" w:cs="Times New Roman"/>
            <w:sz w:val="24"/>
          </w:rPr>
          <w:delText>Values are shown as number (percentage) or mean (standard deviation).</w:delText>
        </w:r>
      </w:del>
    </w:p>
    <w:p w:rsidR="00C1596E" w:rsidRPr="00284063" w:rsidDel="00E519CF" w:rsidRDefault="00BF0280">
      <w:pPr>
        <w:rPr>
          <w:del w:id="927" w:author="user" w:date="2019-02-23T18:30:00Z"/>
          <w:rFonts w:ascii="Times New Roman" w:hAnsi="Times New Roman" w:cs="Times New Roman"/>
          <w:sz w:val="24"/>
        </w:rPr>
      </w:pPr>
      <w:del w:id="928" w:author="user" w:date="2019-02-23T18:30:00Z">
        <w:r w:rsidRPr="00284063" w:rsidDel="00E519CF">
          <w:rPr>
            <w:rFonts w:ascii="Times New Roman" w:hAnsi="Times New Roman" w:cs="Times New Roman"/>
            <w:sz w:val="24"/>
          </w:rPr>
          <w:delText xml:space="preserve">Abbreviations; CPA, Cardio Pulmonary Arrest; </w:delText>
        </w:r>
        <w:r w:rsidR="00400F94" w:rsidRPr="00284063" w:rsidDel="00E519CF">
          <w:rPr>
            <w:rFonts w:ascii="Times New Roman" w:hAnsi="Times New Roman" w:cs="Times New Roman"/>
            <w:sz w:val="24"/>
          </w:rPr>
          <w:delText xml:space="preserve">OR, Odds ratio; CI, Confidence interval; </w:delText>
        </w:r>
        <w:r w:rsidR="00400F94" w:rsidRPr="00284063" w:rsidDel="00E519CF">
          <w:rPr>
            <w:rFonts w:ascii="Times New Roman" w:eastAsia="맑은 고딕" w:hAnsi="Times New Roman" w:cs="Times New Roman"/>
            <w:b/>
            <w:bCs/>
            <w:kern w:val="0"/>
            <w:sz w:val="24"/>
            <w:szCs w:val="24"/>
          </w:rPr>
          <w:delText>APACHE,</w:delText>
        </w:r>
        <w:r w:rsidR="00400F94" w:rsidRPr="00284063" w:rsidDel="00E519CF">
          <w:rPr>
            <w:rFonts w:ascii="Times New Roman" w:hAnsi="Times New Roman" w:cs="Times New Roman"/>
            <w:sz w:val="24"/>
          </w:rPr>
          <w:delText xml:space="preserve"> Acute Physiology and Chronic Health Evaluation; ICU, Intensive care unit; CT, Computed tomography; MRI, Magnetic resonance imaging; </w:delText>
        </w:r>
        <w:r w:rsidR="00400F94" w:rsidRPr="00284063" w:rsidDel="00E519CF">
          <w:rPr>
            <w:rFonts w:ascii="Times New Roman" w:eastAsia="맑은 고딕" w:hAnsi="Times New Roman" w:cs="Times New Roman" w:hint="eastAsia"/>
            <w:kern w:val="0"/>
            <w:sz w:val="24"/>
            <w:szCs w:val="24"/>
          </w:rPr>
          <w:delText>Cardiac cath lab</w:delText>
        </w:r>
        <w:r w:rsidR="00400F94" w:rsidRPr="00284063" w:rsidDel="00E519CF">
          <w:rPr>
            <w:rFonts w:ascii="Times New Roman" w:eastAsia="맑은 고딕" w:hAnsi="Times New Roman" w:cs="Times New Roman"/>
            <w:kern w:val="0"/>
            <w:sz w:val="24"/>
            <w:szCs w:val="24"/>
          </w:rPr>
          <w:delText>, Cardiac catheterization laboratory;</w:delText>
        </w:r>
        <w:r w:rsidR="00400F94" w:rsidRPr="00284063" w:rsidDel="00E519CF">
          <w:rPr>
            <w:rFonts w:ascii="Times New Roman" w:hAnsi="Times New Roman" w:cs="Times New Roman"/>
            <w:sz w:val="24"/>
          </w:rPr>
          <w:delText xml:space="preserve"> </w:delText>
        </w:r>
        <w:r w:rsidRPr="00284063" w:rsidDel="00E519CF">
          <w:rPr>
            <w:rFonts w:ascii="Times New Roman" w:hAnsi="Times New Roman" w:cs="Times New Roman"/>
            <w:sz w:val="24"/>
          </w:rPr>
          <w:delText>Fio2, Fraction of inspired oxygen.</w:delText>
        </w:r>
      </w:del>
    </w:p>
    <w:p w:rsidR="00C1596E" w:rsidRPr="00284063" w:rsidDel="00E519CF" w:rsidRDefault="00C1596E">
      <w:pPr>
        <w:widowControl/>
        <w:wordWrap/>
        <w:autoSpaceDE/>
        <w:autoSpaceDN/>
        <w:rPr>
          <w:del w:id="929" w:author="user" w:date="2019-02-23T18:30:00Z"/>
        </w:rPr>
      </w:pPr>
      <w:del w:id="930" w:author="user" w:date="2019-02-23T18:30:00Z">
        <w:r w:rsidRPr="00284063" w:rsidDel="00E519CF">
          <w:br w:type="page"/>
        </w:r>
      </w:del>
    </w:p>
    <w:p w:rsidR="00AB0DA2" w:rsidRPr="00284063" w:rsidDel="00E519CF" w:rsidRDefault="00AB0DA2" w:rsidP="00AB0DA2">
      <w:pPr>
        <w:spacing w:after="0" w:line="360" w:lineRule="auto"/>
        <w:rPr>
          <w:del w:id="931" w:author="user" w:date="2019-02-23T18:30:00Z"/>
          <w:rFonts w:ascii="Times New Roman" w:hAnsi="Times New Roman" w:cs="Times New Roman"/>
          <w:b/>
          <w:sz w:val="24"/>
          <w:szCs w:val="24"/>
        </w:rPr>
      </w:pPr>
      <w:del w:id="932" w:author="user" w:date="2019-02-23T18:30:00Z">
        <w:r w:rsidRPr="00284063" w:rsidDel="00E519CF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S2 </w:delText>
        </w:r>
        <w:r w:rsidRPr="00284063" w:rsidDel="00E519CF">
          <w:rPr>
            <w:rFonts w:ascii="Times New Roman" w:hAnsi="Times New Roman" w:cs="Times New Roman"/>
            <w:b/>
            <w:sz w:val="24"/>
            <w:szCs w:val="24"/>
          </w:rPr>
          <w:delText xml:space="preserve">Table. </w:delText>
        </w:r>
        <w:r w:rsidRPr="00284063" w:rsidDel="00E519CF">
          <w:rPr>
            <w:rFonts w:ascii="Times New Roman" w:hAnsi="Times New Roman" w:cs="Times New Roman" w:hint="eastAsia"/>
            <w:b/>
            <w:sz w:val="24"/>
            <w:szCs w:val="24"/>
          </w:rPr>
          <w:delText>Patients with</w:delText>
        </w:r>
        <w:r w:rsidR="00AE4E2F" w:rsidRPr="00284063" w:rsidDel="00E519CF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vasopressors</w:delText>
        </w:r>
        <w:r w:rsidRPr="00284063" w:rsidDel="00E519CF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</w:del>
    </w:p>
    <w:tbl>
      <w:tblPr>
        <w:tblW w:w="133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320"/>
        <w:gridCol w:w="1340"/>
        <w:gridCol w:w="1340"/>
        <w:gridCol w:w="940"/>
        <w:gridCol w:w="940"/>
        <w:gridCol w:w="2100"/>
        <w:gridCol w:w="940"/>
      </w:tblGrid>
      <w:tr w:rsidR="008014C8" w:rsidRPr="00284063" w:rsidDel="00E519CF" w:rsidTr="00C1596E">
        <w:trPr>
          <w:trHeight w:val="315"/>
          <w:del w:id="933" w:author="user" w:date="2019-02-23T18:30:00Z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3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3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3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+)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-)</w:delText>
              </w:r>
            </w:del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P</w:delText>
              </w:r>
            </w:del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ivariate analysis</w:delText>
              </w:r>
            </w:del>
          </w:p>
        </w:tc>
      </w:tr>
      <w:tr w:rsidR="008014C8" w:rsidRPr="00284063" w:rsidDel="00E519CF" w:rsidTr="00C1596E">
        <w:trPr>
          <w:trHeight w:val="315"/>
          <w:del w:id="946" w:author="user" w:date="2019-02-23T18:30:00Z"/>
        </w:trPr>
        <w:tc>
          <w:tcPr>
            <w:tcW w:w="4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3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3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lue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R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P-value</w:delText>
              </w:r>
            </w:del>
          </w:p>
        </w:tc>
      </w:tr>
      <w:tr w:rsidR="008014C8" w:rsidRPr="00284063" w:rsidDel="00E519CF" w:rsidTr="00C1596E">
        <w:trPr>
          <w:trHeight w:val="315"/>
          <w:del w:id="962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rPr>
                <w:del w:id="96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4.4(13.2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.5(17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.7(12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70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9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89-0.9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26 </w:delText>
              </w:r>
            </w:del>
          </w:p>
        </w:tc>
      </w:tr>
      <w:tr w:rsidR="008014C8" w:rsidRPr="00284063" w:rsidDel="00E519CF" w:rsidTr="00C1596E">
        <w:trPr>
          <w:trHeight w:val="315"/>
          <w:del w:id="979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6(61.1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6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2(60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777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993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9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harlson Comorbidity Index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97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.4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(2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.3(1.5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0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.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2.8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0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68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0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0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61-1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0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35 </w:delText>
              </w:r>
            </w:del>
          </w:p>
        </w:tc>
      </w:tr>
      <w:tr w:rsidR="008014C8" w:rsidRPr="00284063" w:rsidDel="00E519CF" w:rsidTr="00C1596E">
        <w:trPr>
          <w:trHeight w:val="315"/>
          <w:del w:id="1010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1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PACHE-II score</w:delText>
              </w:r>
              <w:r w:rsidR="00BB0D0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(valid:213)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14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2.7(10.1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1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1.8(9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1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2.4(9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2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9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2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1.1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2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01-1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2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25 </w:delText>
              </w:r>
            </w:del>
          </w:p>
        </w:tc>
      </w:tr>
      <w:tr w:rsidR="008014C8" w:rsidRPr="00284063" w:rsidDel="00E519CF" w:rsidTr="00C1596E">
        <w:trPr>
          <w:trHeight w:val="315"/>
          <w:del w:id="1027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2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2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derlying diseas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3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038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4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emiplegia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4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2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4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4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(2.6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4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4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5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9.5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5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19-76.2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5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33 </w:delText>
              </w:r>
            </w:del>
          </w:p>
        </w:tc>
      </w:tr>
      <w:tr w:rsidR="008014C8" w:rsidRPr="00284063" w:rsidDel="00E519CF" w:rsidTr="00C1596E">
        <w:trPr>
          <w:trHeight w:val="360"/>
          <w:del w:id="1055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5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yocardial infarction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5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(6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6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6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(5.6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6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06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6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.</w:delText>
              </w:r>
              <w:r w:rsidR="00EE7B0E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="00EE7B0E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6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69-48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7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0 </w:delText>
              </w:r>
            </w:del>
          </w:p>
        </w:tc>
      </w:tr>
      <w:tr w:rsidR="008014C8" w:rsidRPr="00284063" w:rsidDel="00E519CF" w:rsidTr="00C1596E">
        <w:trPr>
          <w:trHeight w:val="315"/>
          <w:del w:id="1072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7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uration of transport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76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3.8(35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7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.3(11.4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8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4.4(35.5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8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4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086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8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epartur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9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097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0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3(26.4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0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0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0(25.8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0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8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0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.</w:delText>
              </w:r>
              <w:r w:rsidR="00EE7B0E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</w:delText>
              </w:r>
              <w:r w:rsidR="00EE7B0E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1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3.0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1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74 </w:delText>
              </w:r>
            </w:del>
          </w:p>
        </w:tc>
      </w:tr>
      <w:tr w:rsidR="008014C8" w:rsidRPr="00284063" w:rsidDel="00E519CF" w:rsidTr="00C1596E">
        <w:trPr>
          <w:trHeight w:val="360"/>
          <w:del w:id="1114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1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1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1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0(66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2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7(67.4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2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2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371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2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2012B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="0002012B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2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2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3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350 </w:delText>
              </w:r>
            </w:del>
          </w:p>
        </w:tc>
      </w:tr>
      <w:tr w:rsidR="008014C8" w:rsidRPr="00284063" w:rsidDel="00E519CF" w:rsidTr="00C1596E">
        <w:trPr>
          <w:trHeight w:val="315"/>
          <w:del w:id="1131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3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3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riv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3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142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4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4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6(31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4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6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5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2(30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5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6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156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5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20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4.0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7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9.4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7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84 </w:delText>
              </w:r>
            </w:del>
          </w:p>
        </w:tc>
      </w:tr>
      <w:tr w:rsidR="008014C8" w:rsidRPr="00284063" w:rsidDel="00E519CF" w:rsidTr="00C1596E">
        <w:trPr>
          <w:trHeight w:val="315"/>
          <w:del w:id="1173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7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7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Survival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7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1(42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7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8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9(42.5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8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65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187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8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Required Fio2 (%)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91" w:author="user" w:date="2019-02-23T18:30:00Z"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1.6(28.5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9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9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0.9(28.5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9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09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0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9-1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0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88 </w:delText>
              </w:r>
            </w:del>
          </w:p>
        </w:tc>
      </w:tr>
      <w:tr w:rsidR="008014C8" w:rsidRPr="00284063" w:rsidDel="00E519CF" w:rsidTr="00C1596E">
        <w:trPr>
          <w:trHeight w:val="315"/>
          <w:del w:id="1204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0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Way of Oxygen inhalation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1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215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1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ortable ventilat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1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0(58.6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8(59.2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0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3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32 </w:delText>
              </w:r>
            </w:del>
          </w:p>
        </w:tc>
      </w:tr>
      <w:tr w:rsidR="008014C8" w:rsidRPr="00284063" w:rsidDel="00E519CF" w:rsidTr="00C1596E">
        <w:trPr>
          <w:trHeight w:val="315"/>
          <w:del w:id="1232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3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anual ventilation using a bag-valve mask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3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7(23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3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6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4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3(22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4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4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.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4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29.5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4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26 </w:delText>
              </w:r>
            </w:del>
          </w:p>
        </w:tc>
      </w:tr>
      <w:tr w:rsidR="008014C8" w:rsidRPr="00284063" w:rsidDel="00E519CF" w:rsidTr="00C1596E">
        <w:trPr>
          <w:trHeight w:val="315"/>
          <w:del w:id="1249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5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5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T-piec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5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260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6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6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ome ventilat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6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271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7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7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ype of airway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7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282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8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tific</w:delText>
              </w:r>
              <w:r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i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l airway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8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1(84.1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8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(10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9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5(83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9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81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9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2.6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9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3B11EF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3B11EF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48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9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530 </w:delText>
              </w:r>
            </w:del>
          </w:p>
        </w:tc>
      </w:tr>
      <w:tr w:rsidR="008014C8" w:rsidRPr="00284063" w:rsidDel="00E519CF" w:rsidTr="00C1596E">
        <w:trPr>
          <w:trHeight w:val="315"/>
          <w:del w:id="1299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0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Endotracheal tub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0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310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1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1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Tracheostomy 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1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321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2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ontinuous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2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332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3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3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Norepinephr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3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15(9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3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(10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4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9(89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4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407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346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4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4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Dopam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9(24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6(24.0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45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3.1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6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4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6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40 </w:delText>
              </w:r>
            </w:del>
          </w:p>
        </w:tc>
      </w:tr>
      <w:tr w:rsidR="008014C8" w:rsidRPr="00284063" w:rsidDel="00E519CF" w:rsidTr="00C1596E">
        <w:trPr>
          <w:trHeight w:val="315"/>
          <w:del w:id="1363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6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Dobutam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6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6(10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6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7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(10.3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7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7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7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.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7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24.0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7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60 </w:delText>
              </w:r>
            </w:del>
          </w:p>
        </w:tc>
      </w:tr>
      <w:tr w:rsidR="008014C8" w:rsidRPr="00284063" w:rsidDel="00E519CF" w:rsidTr="00C1596E">
        <w:trPr>
          <w:trHeight w:val="315"/>
          <w:del w:id="1380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8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Epinephr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8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7(11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8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88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5(10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9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8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92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4.5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9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89-22.</w:delText>
              </w:r>
              <w:r w:rsidR="00067ECD"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96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67 </w:delText>
              </w:r>
            </w:del>
          </w:p>
        </w:tc>
      </w:tr>
      <w:tr w:rsidR="008014C8" w:rsidRPr="00284063" w:rsidDel="00E519CF" w:rsidTr="00C1596E">
        <w:trPr>
          <w:trHeight w:val="315"/>
          <w:del w:id="1397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Vasopressin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04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408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0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10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umber of vasopress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1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419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2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2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1 Vasopress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2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7(69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2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2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4(70.4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2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1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433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143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3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2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3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2(17.6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3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4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2(18.0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4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5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15"/>
          <w:del w:id="1447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144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4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3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5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7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5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5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(7.3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5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9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C1596E">
        <w:trPr>
          <w:trHeight w:val="390"/>
          <w:del w:id="1461" w:author="user" w:date="2019-02-23T18:30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146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6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4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6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(4.2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6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6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(4.3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7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3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BE06A4">
        <w:trPr>
          <w:trHeight w:val="315"/>
          <w:del w:id="1475" w:author="user" w:date="2019-02-23T18:30:00Z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147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7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5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7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4.2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8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8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8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7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E519CF" w:rsidTr="00BE06A4">
        <w:trPr>
          <w:trHeight w:val="315"/>
          <w:del w:id="1489" w:author="user" w:date="2019-02-23T18:30:00Z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9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9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hree or more vasopress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9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0(12.6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9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6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97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7(11.6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8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99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05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0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01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7.5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2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03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</w:delText>
              </w:r>
              <w:r w:rsidR="00067ECD" w:rsidRPr="00284063" w:rsidDel="00E519CF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0</w:delText>
              </w:r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35.3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Del="00E519CF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4" w:author="user" w:date="2019-02-23T18:30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05" w:author="user" w:date="2019-02-23T18:30:00Z">
              <w:r w:rsidRPr="00284063" w:rsidDel="00E519CF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1 </w:delText>
              </w:r>
            </w:del>
          </w:p>
        </w:tc>
      </w:tr>
    </w:tbl>
    <w:p w:rsidR="008014C8" w:rsidRPr="00284063" w:rsidDel="00E519CF" w:rsidRDefault="008014C8" w:rsidP="008014C8">
      <w:pPr>
        <w:rPr>
          <w:del w:id="1506" w:author="user" w:date="2019-02-23T18:30:00Z"/>
          <w:rFonts w:ascii="Times New Roman" w:hAnsi="Times New Roman" w:cs="Times New Roman"/>
          <w:sz w:val="24"/>
        </w:rPr>
      </w:pPr>
      <w:del w:id="1507" w:author="user" w:date="2019-02-23T18:30:00Z">
        <w:r w:rsidRPr="00284063" w:rsidDel="00E519CF">
          <w:rPr>
            <w:rFonts w:ascii="Times New Roman" w:hAnsi="Times New Roman" w:cs="Times New Roman"/>
            <w:sz w:val="24"/>
          </w:rPr>
          <w:delText>Values are shown as number (percentage) or mean (standard deviation).</w:delText>
        </w:r>
      </w:del>
    </w:p>
    <w:p w:rsidR="00C1596E" w:rsidRPr="00284063" w:rsidDel="00E519CF" w:rsidRDefault="00391171" w:rsidP="00AB0DA2">
      <w:pPr>
        <w:spacing w:after="0" w:line="360" w:lineRule="auto"/>
        <w:rPr>
          <w:del w:id="1508" w:author="user" w:date="2019-02-23T18:30:00Z"/>
          <w:rFonts w:ascii="Times New Roman" w:hAnsi="Times New Roman" w:cs="Times New Roman"/>
          <w:sz w:val="24"/>
          <w:szCs w:val="24"/>
        </w:rPr>
      </w:pPr>
      <w:del w:id="1509" w:author="user" w:date="2019-02-23T18:30:00Z">
        <w:r w:rsidRPr="00284063" w:rsidDel="00E519CF">
          <w:rPr>
            <w:rFonts w:ascii="Times New Roman" w:hAnsi="Times New Roman" w:cs="Times New Roman"/>
            <w:sz w:val="24"/>
          </w:rPr>
          <w:delText xml:space="preserve">Abbreviations; CPA, Cardio Pulmonary Arrest; OR, Odds ratio; CI, Confidence interval; </w:delText>
        </w:r>
        <w:r w:rsidRPr="00284063" w:rsidDel="00E519CF">
          <w:rPr>
            <w:rFonts w:ascii="Times New Roman" w:eastAsia="맑은 고딕" w:hAnsi="Times New Roman" w:cs="Times New Roman"/>
            <w:bCs/>
            <w:kern w:val="0"/>
            <w:sz w:val="24"/>
            <w:szCs w:val="24"/>
          </w:rPr>
          <w:delText>APACHE</w:delText>
        </w:r>
        <w:r w:rsidRPr="00284063" w:rsidDel="00E519CF">
          <w:rPr>
            <w:rFonts w:ascii="Times New Roman" w:eastAsia="맑은 고딕" w:hAnsi="Times New Roman" w:cs="Times New Roman"/>
            <w:b/>
            <w:bCs/>
            <w:kern w:val="0"/>
            <w:sz w:val="24"/>
            <w:szCs w:val="24"/>
          </w:rPr>
          <w:delText>,</w:delText>
        </w:r>
        <w:r w:rsidRPr="00284063" w:rsidDel="00E519CF">
          <w:rPr>
            <w:rFonts w:ascii="Times New Roman" w:hAnsi="Times New Roman" w:cs="Times New Roman"/>
            <w:sz w:val="24"/>
          </w:rPr>
          <w:delText xml:space="preserve"> Acute Physiology and Chronic Health Evaluation; ICU, Intensive care unit; Fio2, Fraction of inspired oxygen.</w:delText>
        </w:r>
      </w:del>
    </w:p>
    <w:p w:rsidR="00AB0DA2" w:rsidRPr="00284063" w:rsidDel="00E519CF" w:rsidRDefault="00AB0DA2">
      <w:pPr>
        <w:widowControl/>
        <w:wordWrap/>
        <w:autoSpaceDE/>
        <w:autoSpaceDN/>
        <w:rPr>
          <w:del w:id="1510" w:author="user" w:date="2019-02-23T18:30:00Z"/>
        </w:rPr>
      </w:pPr>
      <w:del w:id="1511" w:author="user" w:date="2019-02-23T18:30:00Z">
        <w:r w:rsidRPr="00284063" w:rsidDel="00E519CF">
          <w:br w:type="page"/>
        </w:r>
      </w:del>
    </w:p>
    <w:p w:rsidR="00C1596E" w:rsidRPr="00284063" w:rsidRDefault="00C1596E" w:rsidP="00C1596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512" w:name="_GoBack"/>
      <w:bookmarkEnd w:id="1512"/>
      <w:r w:rsidRPr="0028406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C5D47" w:rsidRPr="0028406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8406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Patients with </w:t>
      </w:r>
      <w:r w:rsidRPr="00284063">
        <w:rPr>
          <w:rFonts w:ascii="Times New Roman" w:hAnsi="Times New Roman" w:cs="Times New Roman"/>
          <w:b/>
          <w:sz w:val="24"/>
          <w:szCs w:val="24"/>
        </w:rPr>
        <w:t>artificial</w:t>
      </w:r>
      <w:r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 airway and 3 or more vasopressors (N=28) </w:t>
      </w:r>
    </w:p>
    <w:tbl>
      <w:tblPr>
        <w:tblW w:w="136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2"/>
        <w:gridCol w:w="1342"/>
        <w:gridCol w:w="1342"/>
        <w:gridCol w:w="1461"/>
        <w:gridCol w:w="935"/>
        <w:gridCol w:w="955"/>
        <w:gridCol w:w="1545"/>
        <w:gridCol w:w="134"/>
        <w:gridCol w:w="1391"/>
        <w:gridCol w:w="19"/>
      </w:tblGrid>
      <w:tr w:rsidR="00284063" w:rsidRPr="00284063" w:rsidTr="00BE06A4">
        <w:trPr>
          <w:gridAfter w:val="1"/>
          <w:wAfter w:w="19" w:type="dxa"/>
          <w:trHeight w:val="345"/>
        </w:trPr>
        <w:tc>
          <w:tcPr>
            <w:tcW w:w="4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A(+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A(-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40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</w:tr>
      <w:tr w:rsidR="00284063" w:rsidRPr="00284063" w:rsidTr="00BE06A4">
        <w:trPr>
          <w:gridAfter w:val="1"/>
          <w:wAfter w:w="19" w:type="dxa"/>
          <w:trHeight w:val="330"/>
        </w:trPr>
        <w:tc>
          <w:tcPr>
            <w:tcW w:w="4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= 2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= 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= 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-value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84063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BB0D0D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6.5(1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.7(7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.2(12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RDefault="007C343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02</w:t>
            </w:r>
          </w:p>
        </w:tc>
      </w:tr>
      <w:tr w:rsidR="00284063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(5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3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(5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84063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rlson Comorbidity Ind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BB0D0D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0(2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24(2.8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ACHE-II score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valid:2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3.9(10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7(13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2(1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1F497D" w:themeColor="text2"/>
                <w:kern w:val="0"/>
                <w:sz w:val="24"/>
                <w:szCs w:val="24"/>
              </w:rPr>
              <w:t>1.0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1F497D" w:themeColor="text2"/>
                <w:kern w:val="0"/>
                <w:sz w:val="24"/>
                <w:szCs w:val="24"/>
              </w:rPr>
              <w:t>0.93-1.1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197E46" w:rsidRDefault="00515D29" w:rsidP="00197E4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1F497D" w:themeColor="text2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88</w:t>
            </w: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derlying diseas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284063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emiplegi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4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6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(17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66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12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RDefault="00515D29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RDefault="00515D29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4.38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515D29" w:rsidRPr="00284063" w:rsidTr="00BE06A4">
        <w:trPr>
          <w:trHeight w:val="36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Peripheral vascular diseas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ration of transpor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2.8(23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3(13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2(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artu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284063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War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3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6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IC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(9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66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(9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r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284063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War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IC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(25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66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(2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S,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.0(28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7(37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0(27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S, IC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9.4(24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(3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1(24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15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(28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3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(28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quired Fio2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6.6(2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.04(22.9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5-1.1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06</w:t>
            </w: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y of Oxygen inhal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284063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Portable ventilato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(57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3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(6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anual ventilation using a bag-valve mas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(39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66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(3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5-1.1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506</w:t>
            </w: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Artificial airwa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(10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10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(1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er of vasopresso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45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 Vasopresso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(6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66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(64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 Vasopressors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(32.1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(36.0)</w:t>
            </w:r>
          </w:p>
        </w:tc>
        <w:tc>
          <w:tcPr>
            <w:tcW w:w="9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Tr="00BE06A4">
        <w:trPr>
          <w:trHeight w:val="330"/>
        </w:trPr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5 Vasopressor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.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33.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8014C8" w:rsidRPr="00284063" w:rsidRDefault="008014C8" w:rsidP="008014C8">
      <w:pPr>
        <w:rPr>
          <w:rFonts w:ascii="Times New Roman" w:hAnsi="Times New Roman" w:cs="Times New Roman"/>
          <w:sz w:val="24"/>
        </w:rPr>
      </w:pPr>
      <w:r w:rsidRPr="00284063">
        <w:rPr>
          <w:rFonts w:ascii="Times New Roman" w:hAnsi="Times New Roman" w:cs="Times New Roman"/>
          <w:sz w:val="24"/>
        </w:rPr>
        <w:t>Values are shown as number (percentage) or mean (standard deviation).</w:t>
      </w:r>
    </w:p>
    <w:p w:rsidR="00976D13" w:rsidRPr="00284063" w:rsidRDefault="00391171">
      <w:pPr>
        <w:rPr>
          <w:rFonts w:ascii="Times New Roman" w:hAnsi="Times New Roman" w:cs="Times New Roman"/>
          <w:sz w:val="24"/>
        </w:rPr>
      </w:pPr>
      <w:r w:rsidRPr="00284063">
        <w:rPr>
          <w:rFonts w:ascii="Times New Roman" w:hAnsi="Times New Roman" w:cs="Times New Roman"/>
          <w:sz w:val="24"/>
        </w:rPr>
        <w:t>Abbreviations; CPA, Cardio Pulmonary Arrest; OR, Odds ratio; CI, Confidence interval; APACHE, Acute Physiology and Chronic Health Evaluation; ICU, Intensive care unit; LOS, Length of stay; Fio2, Fraction of inspired oxygen.</w:t>
      </w:r>
    </w:p>
    <w:sectPr w:rsidR="00976D13" w:rsidRPr="00284063" w:rsidSect="008B236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7A7" w:rsidRDefault="003477A7" w:rsidP="00A9212C">
      <w:pPr>
        <w:spacing w:after="0" w:line="240" w:lineRule="auto"/>
      </w:pPr>
      <w:r>
        <w:separator/>
      </w:r>
    </w:p>
  </w:endnote>
  <w:endnote w:type="continuationSeparator" w:id="0">
    <w:p w:rsidR="003477A7" w:rsidRDefault="003477A7" w:rsidP="00A92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7A7" w:rsidRDefault="003477A7" w:rsidP="00A9212C">
      <w:pPr>
        <w:spacing w:after="0" w:line="240" w:lineRule="auto"/>
      </w:pPr>
      <w:r>
        <w:separator/>
      </w:r>
    </w:p>
  </w:footnote>
  <w:footnote w:type="continuationSeparator" w:id="0">
    <w:p w:rsidR="003477A7" w:rsidRDefault="003477A7" w:rsidP="00A92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775AC"/>
    <w:multiLevelType w:val="hybridMultilevel"/>
    <w:tmpl w:val="956E4006"/>
    <w:lvl w:ilvl="0" w:tplc="5C78E0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36E"/>
    <w:rsid w:val="0002012B"/>
    <w:rsid w:val="0003586E"/>
    <w:rsid w:val="000528E1"/>
    <w:rsid w:val="00067ECD"/>
    <w:rsid w:val="00087BD1"/>
    <w:rsid w:val="00197E46"/>
    <w:rsid w:val="001E160F"/>
    <w:rsid w:val="001E3E76"/>
    <w:rsid w:val="001F4FCC"/>
    <w:rsid w:val="002337A1"/>
    <w:rsid w:val="002809EF"/>
    <w:rsid w:val="00284063"/>
    <w:rsid w:val="002C4BC1"/>
    <w:rsid w:val="002D5157"/>
    <w:rsid w:val="00317B06"/>
    <w:rsid w:val="003477A7"/>
    <w:rsid w:val="00391171"/>
    <w:rsid w:val="003B11EF"/>
    <w:rsid w:val="00400F94"/>
    <w:rsid w:val="00515D29"/>
    <w:rsid w:val="00561768"/>
    <w:rsid w:val="00665D59"/>
    <w:rsid w:val="006C6151"/>
    <w:rsid w:val="006D531F"/>
    <w:rsid w:val="00724FAF"/>
    <w:rsid w:val="007C3431"/>
    <w:rsid w:val="008014C8"/>
    <w:rsid w:val="00831FF7"/>
    <w:rsid w:val="00854AC1"/>
    <w:rsid w:val="008B236E"/>
    <w:rsid w:val="008B5CBA"/>
    <w:rsid w:val="00976D13"/>
    <w:rsid w:val="009C5D47"/>
    <w:rsid w:val="009C5EA9"/>
    <w:rsid w:val="009F6CC7"/>
    <w:rsid w:val="00A9212C"/>
    <w:rsid w:val="00AB0DA2"/>
    <w:rsid w:val="00AD3208"/>
    <w:rsid w:val="00AE3775"/>
    <w:rsid w:val="00AE4E2F"/>
    <w:rsid w:val="00AE6518"/>
    <w:rsid w:val="00B040E9"/>
    <w:rsid w:val="00B27D21"/>
    <w:rsid w:val="00B667AE"/>
    <w:rsid w:val="00BB0D0D"/>
    <w:rsid w:val="00BB4646"/>
    <w:rsid w:val="00BE06A4"/>
    <w:rsid w:val="00BF0280"/>
    <w:rsid w:val="00C1596E"/>
    <w:rsid w:val="00CD2DFF"/>
    <w:rsid w:val="00CF7649"/>
    <w:rsid w:val="00D00534"/>
    <w:rsid w:val="00D258E8"/>
    <w:rsid w:val="00D85C06"/>
    <w:rsid w:val="00DA26D4"/>
    <w:rsid w:val="00E519CF"/>
    <w:rsid w:val="00EB5316"/>
    <w:rsid w:val="00EE287F"/>
    <w:rsid w:val="00EE513C"/>
    <w:rsid w:val="00EE7B0E"/>
    <w:rsid w:val="00F54207"/>
    <w:rsid w:val="00F76DDD"/>
    <w:rsid w:val="00FA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C32C7"/>
  <w15:docId w15:val="{85E782D5-2185-4AC5-B9A8-8B1267860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4BC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921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212C"/>
  </w:style>
  <w:style w:type="paragraph" w:styleId="a5">
    <w:name w:val="footer"/>
    <w:basedOn w:val="a"/>
    <w:link w:val="Char0"/>
    <w:uiPriority w:val="99"/>
    <w:unhideWhenUsed/>
    <w:rsid w:val="00A921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212C"/>
  </w:style>
  <w:style w:type="paragraph" w:styleId="a6">
    <w:name w:val="Balloon Text"/>
    <w:basedOn w:val="a"/>
    <w:link w:val="Char1"/>
    <w:uiPriority w:val="99"/>
    <w:semiHidden/>
    <w:unhideWhenUsed/>
    <w:rsid w:val="00F76D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76D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E06A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BE06A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BE06A4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E06A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E06A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D7E312-FF65-413E-AF45-3F52AB2E4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0</Words>
  <Characters>6617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lee1117</dc:creator>
  <cp:lastModifiedBy>user</cp:lastModifiedBy>
  <cp:revision>3</cp:revision>
  <dcterms:created xsi:type="dcterms:W3CDTF">2019-02-23T09:30:00Z</dcterms:created>
  <dcterms:modified xsi:type="dcterms:W3CDTF">2019-02-23T09:30:00Z</dcterms:modified>
</cp:coreProperties>
</file>